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CC098" w14:textId="77777777" w:rsidR="005502EA" w:rsidRPr="004476C0" w:rsidRDefault="005502EA" w:rsidP="005502EA">
      <w:pPr>
        <w:spacing w:after="50" w:line="44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76C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476C0">
        <w:rPr>
          <w:rFonts w:ascii="Times New Roman" w:hAnsi="Times New Roman" w:cs="Times New Roman"/>
          <w:b/>
          <w:bCs/>
          <w:sz w:val="24"/>
          <w:szCs w:val="24"/>
        </w:rPr>
        <w:t xml:space="preserve"> S1. The siRNA sequence of RNF157-AS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0"/>
        <w:gridCol w:w="4645"/>
        <w:gridCol w:w="1637"/>
      </w:tblGrid>
      <w:tr w:rsidR="005502EA" w:rsidRPr="00CE072D" w14:paraId="57EA8215" w14:textId="77777777" w:rsidTr="00CB1E3F">
        <w:trPr>
          <w:trHeight w:val="320"/>
        </w:trPr>
        <w:tc>
          <w:tcPr>
            <w:tcW w:w="12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8446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RNA Name</w:t>
            </w:r>
          </w:p>
        </w:tc>
        <w:tc>
          <w:tcPr>
            <w:tcW w:w="28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5169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E07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enter all sequence 5' to 3')</w:t>
            </w:r>
          </w:p>
        </w:tc>
        <w:tc>
          <w:tcPr>
            <w:tcW w:w="9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01D23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al Codes</w:t>
            </w:r>
          </w:p>
        </w:tc>
      </w:tr>
      <w:tr w:rsidR="005502EA" w:rsidRPr="00CE072D" w14:paraId="36C0FEA6" w14:textId="77777777" w:rsidTr="00CB1E3F">
        <w:trPr>
          <w:trHeight w:val="32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C93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RNF157-AS1#1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149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GAAACAACAUUCUUCCAACUGA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E36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5502EA" w:rsidRPr="00CE072D" w14:paraId="14DF2BA5" w14:textId="77777777" w:rsidTr="00CB1E3F">
        <w:trPr>
          <w:trHeight w:val="31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8C3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RNF157-AS1#1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EE3F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AGUUGGAAGAAUGUUGUUUCC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8C5A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</w:tr>
      <w:tr w:rsidR="005502EA" w:rsidRPr="00CE072D" w14:paraId="03B4499A" w14:textId="77777777" w:rsidTr="00CB1E3F">
        <w:trPr>
          <w:trHeight w:val="31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F57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RNF157-AS1#2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5180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CCUACGUUAAUAGCAUAUAUUU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6DA0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5502EA" w:rsidRPr="00CE072D" w14:paraId="60A08CBE" w14:textId="77777777" w:rsidTr="00CB1E3F">
        <w:trPr>
          <w:trHeight w:val="31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4E72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RNF157-AS1#2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44E9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UAUAUGCUAUUAACGUAGGCC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82E6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</w:tr>
      <w:tr w:rsidR="005502EA" w:rsidRPr="00CE072D" w14:paraId="29EAE3F3" w14:textId="77777777" w:rsidTr="00CB1E3F">
        <w:trPr>
          <w:trHeight w:val="310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10A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RNF157-AS1#3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0234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GUUUCUCUAAGGUGGAAGUAAA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03A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5502EA" w:rsidRPr="00CE072D" w14:paraId="5BF77A8D" w14:textId="77777777" w:rsidTr="00CB1E3F">
        <w:trPr>
          <w:trHeight w:val="320"/>
        </w:trPr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A192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-RNF157-AS1#3</w:t>
            </w:r>
          </w:p>
        </w:tc>
        <w:tc>
          <w:tcPr>
            <w:tcW w:w="28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22AC" w14:textId="77777777" w:rsidR="005502EA" w:rsidRPr="00CE072D" w:rsidRDefault="005502EA" w:rsidP="00CB1E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UACUUCCACCUUAGAGAAACAGU</w:t>
            </w:r>
          </w:p>
        </w:tc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0903" w14:textId="77777777" w:rsidR="005502EA" w:rsidRPr="00CE072D" w:rsidRDefault="005502EA" w:rsidP="00CB1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07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</w:tr>
    </w:tbl>
    <w:p w14:paraId="6A93B60E" w14:textId="77777777" w:rsidR="00AC0DFE" w:rsidRDefault="00AC0DFE">
      <w:pPr>
        <w:rPr>
          <w:rFonts w:hint="eastAsia"/>
        </w:rPr>
      </w:pPr>
    </w:p>
    <w:sectPr w:rsidR="00AC0DFE" w:rsidSect="002A52D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3CC82" w14:textId="77777777" w:rsidR="00D113DC" w:rsidRDefault="00D113DC" w:rsidP="005502EA">
      <w:r>
        <w:separator/>
      </w:r>
    </w:p>
  </w:endnote>
  <w:endnote w:type="continuationSeparator" w:id="0">
    <w:p w14:paraId="05A57939" w14:textId="77777777" w:rsidR="00D113DC" w:rsidRDefault="00D113DC" w:rsidP="00550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D595D" w14:textId="77777777" w:rsidR="00D113DC" w:rsidRDefault="00D113DC" w:rsidP="005502EA">
      <w:r>
        <w:separator/>
      </w:r>
    </w:p>
  </w:footnote>
  <w:footnote w:type="continuationSeparator" w:id="0">
    <w:p w14:paraId="26803446" w14:textId="77777777" w:rsidR="00D113DC" w:rsidRDefault="00D113DC" w:rsidP="00550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49"/>
    <w:rsid w:val="00471471"/>
    <w:rsid w:val="005502EA"/>
    <w:rsid w:val="00800BBE"/>
    <w:rsid w:val="008F23DF"/>
    <w:rsid w:val="00AC0DFE"/>
    <w:rsid w:val="00BB2E49"/>
    <w:rsid w:val="00BD1C4C"/>
    <w:rsid w:val="00D113DC"/>
    <w:rsid w:val="00D2644B"/>
    <w:rsid w:val="00FA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D1D82"/>
  <w15:chartTrackingRefBased/>
  <w15:docId w15:val="{23D4E28C-B1D7-436F-B45B-9FB85CB3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2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pengfei</dc:creator>
  <cp:keywords/>
  <dc:description/>
  <cp:lastModifiedBy>xu pengfei</cp:lastModifiedBy>
  <cp:revision>4</cp:revision>
  <dcterms:created xsi:type="dcterms:W3CDTF">2022-07-14T09:25:00Z</dcterms:created>
  <dcterms:modified xsi:type="dcterms:W3CDTF">2022-12-10T03:20:00Z</dcterms:modified>
</cp:coreProperties>
</file>